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73436" w14:textId="77777777" w:rsidR="00220EF8" w:rsidRDefault="00220EF8"/>
    <w:p w14:paraId="0D26EBF3" w14:textId="77777777" w:rsidR="00220EF8" w:rsidRPr="00B45CCC" w:rsidRDefault="00220EF8" w:rsidP="00220EF8">
      <w:pPr>
        <w:spacing w:line="480" w:lineRule="auto"/>
        <w:rPr>
          <w:b/>
          <w:bCs/>
          <w:sz w:val="24"/>
          <w:szCs w:val="24"/>
        </w:rPr>
      </w:pPr>
      <w:r w:rsidRPr="00E9788E">
        <w:rPr>
          <w:b/>
          <w:bCs/>
          <w:sz w:val="24"/>
          <w:szCs w:val="24"/>
        </w:rPr>
        <w:t>An interim analysis of the standard care (stoma bag</w:t>
      </w:r>
      <w:r>
        <w:rPr>
          <w:b/>
          <w:bCs/>
          <w:sz w:val="24"/>
          <w:szCs w:val="24"/>
        </w:rPr>
        <w:t>s</w:t>
      </w:r>
      <w:r w:rsidRPr="00E9788E">
        <w:rPr>
          <w:b/>
          <w:bCs/>
          <w:sz w:val="24"/>
          <w:szCs w:val="24"/>
        </w:rPr>
        <w:t xml:space="preserve">) and </w:t>
      </w:r>
      <w:proofErr w:type="gramStart"/>
      <w:r w:rsidRPr="00E9788E">
        <w:rPr>
          <w:b/>
          <w:bCs/>
          <w:sz w:val="24"/>
          <w:szCs w:val="24"/>
        </w:rPr>
        <w:t>double-diaper</w:t>
      </w:r>
      <w:r>
        <w:rPr>
          <w:b/>
          <w:bCs/>
          <w:sz w:val="24"/>
          <w:szCs w:val="24"/>
        </w:rPr>
        <w:t>s</w:t>
      </w:r>
      <w:proofErr w:type="gramEnd"/>
      <w:r w:rsidRPr="00E9788E">
        <w:rPr>
          <w:b/>
          <w:bCs/>
          <w:sz w:val="24"/>
          <w:szCs w:val="24"/>
        </w:rPr>
        <w:t xml:space="preserve"> in pediatric patients with stomas at a tertiary hospital in South Africa</w:t>
      </w:r>
    </w:p>
    <w:p w14:paraId="14BC0C0C" w14:textId="4182329A" w:rsidR="00220EF8" w:rsidRDefault="00220EF8">
      <w:r>
        <w:t xml:space="preserve">Supplementary table </w:t>
      </w:r>
      <w:r w:rsidR="000A4FD9">
        <w:t xml:space="preserve">1 </w:t>
      </w:r>
      <w:r w:rsidR="00DA273D">
        <w:rPr>
          <w:color w:val="000000" w:themeColor="text1"/>
        </w:rPr>
        <w:t xml:space="preserve">The </w:t>
      </w:r>
      <w:r w:rsidR="00DA273D" w:rsidRPr="00077DB8">
        <w:rPr>
          <w:color w:val="000000" w:themeColor="text1"/>
        </w:rPr>
        <w:t>JPCC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Barriers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to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Pediatric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Colostomy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Care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Scoring</w:t>
      </w:r>
      <w:r w:rsidR="00DA273D">
        <w:rPr>
          <w:color w:val="000000" w:themeColor="text1"/>
        </w:rPr>
        <w:t xml:space="preserve"> </w:t>
      </w:r>
      <w:r w:rsidR="00DA273D" w:rsidRPr="00077DB8">
        <w:rPr>
          <w:color w:val="000000" w:themeColor="text1"/>
        </w:rPr>
        <w:t>Syst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6469"/>
        <w:gridCol w:w="1484"/>
        <w:gridCol w:w="1017"/>
        <w:gridCol w:w="1199"/>
        <w:gridCol w:w="1406"/>
        <w:gridCol w:w="1084"/>
        <w:gridCol w:w="849"/>
      </w:tblGrid>
      <w:tr w:rsidR="00727011" w:rsidRPr="00663DEB" w14:paraId="598BD9B5" w14:textId="77777777" w:rsidTr="0017698A">
        <w:trPr>
          <w:trHeight w:val="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6C0C1" w14:textId="77777777" w:rsidR="00727011" w:rsidRPr="00663DEB" w:rsidRDefault="00727011" w:rsidP="0017698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9D5852" w14:textId="77777777" w:rsidR="00727011" w:rsidRPr="00663DEB" w:rsidRDefault="00727011" w:rsidP="0017698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3522213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F1F60A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Total </w:t>
            </w:r>
          </w:p>
          <w:p w14:paraId="6D78ADE1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B37F2F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Stoma bag </w:t>
            </w:r>
          </w:p>
          <w:p w14:paraId="0622FE07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77FEC1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proofErr w:type="gramStart"/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ouble-diaper</w:t>
            </w:r>
            <w:proofErr w:type="gramEnd"/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2174EC09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8FD868" w14:textId="304EC378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</w:t>
            </w:r>
            <w:r w:rsidR="000620AB"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witch</w:t>
            </w: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14:paraId="326DDE08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EBA0FD" w14:textId="77777777" w:rsidR="00727011" w:rsidRPr="00663DEB" w:rsidRDefault="00727011" w:rsidP="0017698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</w:p>
        </w:tc>
      </w:tr>
      <w:tr w:rsidR="00426832" w:rsidRPr="00663DEB" w14:paraId="0ADF4177" w14:textId="77777777" w:rsidTr="00426832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2BDF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33B1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There are no stoma bags available at the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24B32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3FAC300" w14:textId="1D98C8B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617C84B" w14:textId="6D4C420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96BB14C" w14:textId="739F368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37D9876" w14:textId="1BDEE02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2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4EB76A" w14:textId="7C1DDF0B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2</w:t>
            </w:r>
          </w:p>
        </w:tc>
      </w:tr>
      <w:tr w:rsidR="00426832" w:rsidRPr="00663DEB" w14:paraId="542ED2E8" w14:textId="77777777" w:rsidTr="00426832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31B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4DB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ECF77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4DF8094" w14:textId="095940A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D548582" w14:textId="218E702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E929A9A" w14:textId="58E79BA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941DFA3" w14:textId="504B15B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2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33F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1A663C4" w14:textId="77777777" w:rsidTr="00426832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021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320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8138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258B291" w14:textId="4012A35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1 (5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FC7360C" w14:textId="7072093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6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714E3D" w14:textId="3DFCB9F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DD358DF" w14:textId="6B8CA82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56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2D4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397D3D3" w14:textId="77777777" w:rsidTr="00426832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3CC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E9F8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BB7DF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EDD8C0F" w14:textId="2610CB1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452EEEC" w14:textId="61D997B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CA4948D" w14:textId="2376B3D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E39D44" w14:textId="0E1BD37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34C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4E02276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0B5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B93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given enough stoma bags to last until my next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8083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00284" w14:textId="67B5B52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9 (5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684F" w14:textId="5A83C6C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756F9" w14:textId="22543ED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051BE" w14:textId="7E22509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C437" w14:textId="518CD38F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</w:tr>
      <w:tr w:rsidR="00426832" w:rsidRPr="00663DEB" w14:paraId="0C3D23C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D05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CB1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3D6C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4F75" w14:textId="40F4B6C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1A11" w14:textId="0C6E32C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BA7D" w14:textId="14FBFB7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F5614" w14:textId="057AF34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231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AF106E4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CE9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E79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FA3C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FE09" w14:textId="0714969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529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D7B52" w14:textId="21EA44D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B40E" w14:textId="58D46BD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70E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98013FD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4E0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CC9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08E3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2B1A" w14:textId="3BE1A50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B4ABB" w14:textId="7A9E349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EA9F2" w14:textId="335FD2A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A83BA" w14:textId="791930F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561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E6EC3F1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8BA40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1FA50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The stoma bags leak or do not stick proper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0C237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96A92" w14:textId="76413DF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3A0A7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AFCC73" w14:textId="3EA39BB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431632" w14:textId="5677AAD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B73B67" w14:textId="418C6BC1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</w:tr>
      <w:tr w:rsidR="00426832" w:rsidRPr="00663DEB" w14:paraId="61103137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F97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279C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37045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AE3BCC" w14:textId="3FF38F6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38D1CF" w14:textId="3D8FD11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D5BDBA" w14:textId="259A578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DC6601" w14:textId="47E144A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219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C1F78F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CF92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266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83245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15F3ED" w14:textId="7DD0B4A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 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3B882A" w14:textId="5154D76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E38E86" w14:textId="2D1CED4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DF674C" w14:textId="2814B3D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A66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2331078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8B1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8E88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3D225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5C20ED" w14:textId="4AAEABB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680774" w14:textId="3ED8CD9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F2C16F" w14:textId="49C678D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F3A66C" w14:textId="3D44C0E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7B0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0E0ED94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7D5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284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given the wrong type of stoma bag for my child. (e.g. a bag with a tap instead of a colostomy ba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BDB5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F8AF" w14:textId="29FEE89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6433E" w14:textId="1E5493D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E6A0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76E55" w14:textId="11AA6BA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2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08526" w14:textId="61DA0350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5</w:t>
            </w:r>
          </w:p>
        </w:tc>
      </w:tr>
      <w:tr w:rsidR="00426832" w:rsidRPr="00663DEB" w14:paraId="0ACD8CB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1A6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16B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040A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F5CC" w14:textId="332DE9E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6 (6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769E" w14:textId="2DB790F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4745" w14:textId="5E1743C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DA8F" w14:textId="3C08F4C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09E8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F145C6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FCE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EFE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3D6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51D3F" w14:textId="037254B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B887" w14:textId="5FCC5AC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6E72F" w14:textId="1E40D23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F599" w14:textId="37CDF20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F4C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58E45EC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2A64D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6A67A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given the wrong size stoma bags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16BD8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7160F8" w14:textId="5428297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A1F923" w14:textId="3DC3DEA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DFA05C" w14:textId="1476A44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17D1F3" w14:textId="72CBEE0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2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DE19BD" w14:textId="2BCC2105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0</w:t>
            </w:r>
          </w:p>
        </w:tc>
      </w:tr>
      <w:tr w:rsidR="00426832" w:rsidRPr="00663DEB" w14:paraId="4FA35019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D358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BE1E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6FF1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3EAF9" w14:textId="23CAF32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BA03F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37B6DB" w14:textId="26894B2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EE76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EEC1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06B094D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A11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D4F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CAA08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7D5FF7" w14:textId="3BDDDE0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4 (6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D7696A" w14:textId="15C2920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F3C373" w14:textId="7C15E23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DF89B" w14:textId="28DA779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267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2667847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D52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B8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D2675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D2E997" w14:textId="499A9BD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82B29" w14:textId="175812E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C8D8D" w14:textId="13E365B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4F22E7" w14:textId="1F1F663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D91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76E8ED7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017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F984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not given enough stoma care products (e.g. barrier seals or protective skin spr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0E6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1FA2E" w14:textId="4B5A3C6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8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874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CD2EE" w14:textId="0524C66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DA4A" w14:textId="12A09AF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35.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1CF3" w14:textId="255C3729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7</w:t>
            </w:r>
          </w:p>
        </w:tc>
      </w:tr>
      <w:tr w:rsidR="00426832" w:rsidRPr="00663DEB" w14:paraId="23B5A81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8B8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519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F4F5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2D67B" w14:textId="4BA6E39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AF06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1A80" w14:textId="6EDBE6C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9469" w14:textId="36664A9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805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4F61C9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E7B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8F1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4A07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4AF8" w14:textId="58E3661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4FB3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2EC5" w14:textId="05317B8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0179" w14:textId="0D48D15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35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6AD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0F57ED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90B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D89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560E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CA19" w14:textId="26D16F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2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CF9C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7E358" w14:textId="565D6B1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97CF" w14:textId="3D9480F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1CF2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9F022AC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0FA5E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5C06F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know where to get stoma care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8474E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863BE1" w14:textId="5C75E7C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7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3FEC8" w14:textId="23AAA95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42028B" w14:textId="384CEF2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6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6857B4" w14:textId="1D21780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F959A0" w14:textId="3324D13B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1</w:t>
            </w:r>
          </w:p>
        </w:tc>
      </w:tr>
      <w:tr w:rsidR="00426832" w:rsidRPr="00663DEB" w14:paraId="5E11457E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EE84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52F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69AF6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7A765A" w14:textId="324A9C6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B5188" w14:textId="652E324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13AB8A" w14:textId="7A7F2E3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A8C4DF" w14:textId="280799E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5CA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CAE0FF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DB2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1B9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FF5BE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76AA02" w14:textId="12B187E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64BB7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86234" w14:textId="7C1DC52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5C318C" w14:textId="46A85DE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745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4891B42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780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7787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scared that I will hurt my child when caring for their stom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317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7475" w14:textId="3FB8497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83A6" w14:textId="26F0A17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F344C" w14:textId="2057E3B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1BE8" w14:textId="4427541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95405" w14:textId="267BA312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3</w:t>
            </w:r>
          </w:p>
        </w:tc>
      </w:tr>
      <w:tr w:rsidR="00426832" w:rsidRPr="00663DEB" w14:paraId="06D3946E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A2D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199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05D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5F4C" w14:textId="1BE7472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B2D1" w14:textId="786FC66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A4FD" w14:textId="66C748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4612" w14:textId="33D1C2C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D0F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6908B88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027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A75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83E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556A" w14:textId="12A2673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4 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DA032" w14:textId="731BF5C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6C16" w14:textId="062CCE7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8498" w14:textId="112A56F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DBE0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6B56152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45AA9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AE0F9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My family and friends are scared to help care for my child with a stom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8D83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AA9C73" w14:textId="7B5F331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40E104" w14:textId="25E36A9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051158" w14:textId="7FF9A30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6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77545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B01EB" w14:textId="5691F8D6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</w:tr>
      <w:tr w:rsidR="00426832" w:rsidRPr="00663DEB" w14:paraId="67E273AD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758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0CE1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EAFC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A4F50" w14:textId="0E3933A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1B117" w14:textId="207CA98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33911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272C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12F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6E137D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CA2A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466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8E8D9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DAF88E" w14:textId="437F969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4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E2E7C" w14:textId="698059E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A2F27" w14:textId="7C053BF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7FB86B" w14:textId="6FDB7A0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52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C52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DDECCB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029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9D5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92E79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CACB7F" w14:textId="2FE290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ED7990" w14:textId="51E4669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5D6C8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18F0AD" w14:textId="4240437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E5D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B43BD89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1BA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0F6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worried my child's stoma bag will leak or show in publi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63A6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CA7DD" w14:textId="3668DDD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A6BA" w14:textId="701317A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CE17" w14:textId="277F7BB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1BC1" w14:textId="60BA2D1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074F4" w14:textId="32FFF882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6</w:t>
            </w:r>
          </w:p>
        </w:tc>
      </w:tr>
      <w:tr w:rsidR="00426832" w:rsidRPr="00663DEB" w14:paraId="77D2895D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B053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DDA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B453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C220" w14:textId="615FBC3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30970" w14:textId="30C572E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CFEE" w14:textId="21D62D1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8075" w14:textId="308B7F2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B55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F061E2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A3A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1D7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6E3C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D0DB4" w14:textId="729ABC4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3 (6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38602" w14:textId="3537102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8EFD7" w14:textId="1C742A0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5E159" w14:textId="2F7BF67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58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EFC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4638F62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BA9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348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158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FC78" w14:textId="41AA795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236F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2DA53" w14:textId="43FCBC3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E8386" w14:textId="51CE699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873E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771C084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805EF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C91F8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My child sometimes pulls their stoma bag of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C1F9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E3D21E" w14:textId="76B6BD1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00BE03" w14:textId="5B8134B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864F5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9E4C58" w14:textId="06D0E33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384FE" w14:textId="5A0C58BA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8</w:t>
            </w:r>
          </w:p>
        </w:tc>
      </w:tr>
      <w:tr w:rsidR="00426832" w:rsidRPr="00663DEB" w14:paraId="649D015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634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F7D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47A3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A1C05D" w14:textId="16AA9E4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 (3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D7998" w14:textId="2A872B6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0E6C79" w14:textId="1E9953A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6436E6" w14:textId="7B2A245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E05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C28382E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F02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D7D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FA4A1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81930" w14:textId="1AC0600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3 (4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B03F4" w14:textId="6130479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3865A" w14:textId="1437CA1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45F4F4" w14:textId="3B50CAD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52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E85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6F06E4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302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04B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D3B10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3C6397" w14:textId="2581946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57B4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177AC8" w14:textId="77283E5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E2DA2" w14:textId="5DED600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9E0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298D77C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62D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D66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find it difficult to know if there are problems with my child's stoma and how to handle the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E52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5B7E" w14:textId="768A029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C571" w14:textId="2793874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63A1" w14:textId="61BA3A0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00AF" w14:textId="40524E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3AAD" w14:textId="78D6CA7C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90</w:t>
            </w:r>
          </w:p>
        </w:tc>
      </w:tr>
      <w:tr w:rsidR="00426832" w:rsidRPr="00663DEB" w14:paraId="593BDB1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ABA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A00C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F3C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907C" w14:textId="3091EB2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7 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A170" w14:textId="68F756E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32EF7" w14:textId="73CE32B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D7512" w14:textId="487D4D6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2E5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6D9A1C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08AC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899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0BC7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A6A02" w14:textId="0A106DF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2 (5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1AD96" w14:textId="3357AA5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D2BB0" w14:textId="452ED75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1AA65" w14:textId="310841F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CC0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85F60A1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2101F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5598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t is a lot of work to care for my child's 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D2022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A94426" w14:textId="24D7189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A81F34" w14:textId="6AD62DD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C1C69C" w14:textId="35AA8A8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ED3BC5" w14:textId="6A90E74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ABA07" w14:textId="77777777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6</w:t>
            </w:r>
          </w:p>
        </w:tc>
      </w:tr>
      <w:tr w:rsidR="00426832" w:rsidRPr="00663DEB" w14:paraId="14C019D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E2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4C7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5DD53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CA54BC" w14:textId="5406971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21866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2D78DB" w14:textId="1BE0367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22AD3" w14:textId="039526A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9C2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E22931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B7A1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6DF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C1891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B64A8B" w14:textId="0BF9995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6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569FFE" w14:textId="017C2D9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44C9E2" w14:textId="13EDE04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6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01D18B" w14:textId="27C20F9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70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B7A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C62DBE8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23BF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24AD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battle to talk to or understand the doctors and nurses because of language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0B9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8DA1" w14:textId="5ADDB6C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010F0" w14:textId="06B94C4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8A8C" w14:textId="0DB0953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0203" w14:textId="4A58384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00F2B" w14:textId="35029ECE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1</w:t>
            </w:r>
          </w:p>
        </w:tc>
      </w:tr>
      <w:tr w:rsidR="00426832" w:rsidRPr="00663DEB" w14:paraId="607FB7C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33B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C4A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237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50F1" w14:textId="35735CC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1F6AE" w14:textId="25BAEA2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55D6" w14:textId="0EB4B16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F0C5" w14:textId="4507A0B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FA37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DD2AEEF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AC83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3EF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CB17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22349" w14:textId="50ACE7C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9 (7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92AA" w14:textId="144423E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77A38" w14:textId="1521CBE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6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96EE" w14:textId="4C9924B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76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E11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3A2C7F2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8DF6C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40A54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My child's stoma makes their development delayed. For example, when they start crawling or walk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117A2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8BA9B" w14:textId="2A22E76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6BB73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613411" w14:textId="181479F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173DBB" w14:textId="6496E16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A7E256" w14:textId="6A241ACD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3</w:t>
            </w:r>
          </w:p>
        </w:tc>
      </w:tr>
      <w:tr w:rsidR="00426832" w:rsidRPr="00663DEB" w14:paraId="6EA23A3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6C6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5F7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7B8E2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08492E" w14:textId="0B50FD0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EC1E3D" w14:textId="3D072D7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0CA4D" w14:textId="5767EBB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DB207" w14:textId="48CBDD1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B06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543C8D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A2D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380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CA376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BCB34D" w14:textId="4FEDD25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9 (5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376A10" w14:textId="71AB074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ECC087" w14:textId="494421E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A2D747" w14:textId="55D5DB1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AFA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A24EDF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BFA8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F50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D55F3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B37768" w14:textId="0843977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F8BF3A" w14:textId="241779D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CCE3DF" w14:textId="33AA085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4EA6A6" w14:textId="1D0FE12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F07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8F591CF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8D7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24C3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have access to water or electr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3FF4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614D2" w14:textId="053C86C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2 (7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9B334" w14:textId="7E0C622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8F7B" w14:textId="3C1F54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7 (7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9475D" w14:textId="18F1126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80EA" w14:textId="5EB6DAF8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</w:tr>
      <w:tr w:rsidR="00426832" w:rsidRPr="00663DEB" w14:paraId="3297E5D9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955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9D4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2D2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A0EF" w14:textId="735C588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FA9F" w14:textId="38BE169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5ABC" w14:textId="6F75014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9C83E" w14:textId="76BE24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EC9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90C279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87E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E989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524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D4F3" w14:textId="778A64E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2F9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82D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8102E" w14:textId="134E43F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A1E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DCA19BA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582A3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596A8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t is difficult to carry my child because of their 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59C83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62BEC5" w14:textId="3C9153C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3D6EC5" w14:textId="2E481AB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CF6849" w14:textId="1F34B58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0A7D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949FF9" w14:textId="6C92D502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0</w:t>
            </w:r>
          </w:p>
        </w:tc>
      </w:tr>
      <w:tr w:rsidR="00426832" w:rsidRPr="00663DEB" w14:paraId="1C2C45A8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9E19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042C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EE6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04C952" w14:textId="4424722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C29F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D337D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11C251" w14:textId="453C1CE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8727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E2FAF9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8EC4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A2F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D4319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7F94F3" w14:textId="2E2DC8D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0 (9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81E401" w14:textId="2D7EFB2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14CDE9" w14:textId="7B751A1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1 (9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2C2B6D" w14:textId="567612C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94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CEE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33A5CD0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FCE2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A50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s it difficult to see the stoma (part of the intestine) outside my child's ski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F45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E422" w14:textId="0ABA7DD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8B21C" w14:textId="2F79462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5BA22" w14:textId="5A859C8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7BA7" w14:textId="52D3277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E6C36" w14:textId="432CD9C5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0</w:t>
            </w:r>
          </w:p>
        </w:tc>
      </w:tr>
      <w:tr w:rsidR="00426832" w:rsidRPr="00663DEB" w14:paraId="3CAEF3F8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7618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4E98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EF0E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7FB4" w14:textId="099D9EB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8DA6E" w14:textId="7EDF1CA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9715" w14:textId="505A759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FAC3" w14:textId="395E6D7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E78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2C31767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475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8AB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0FAC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1608A" w14:textId="7699290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2 (7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431B" w14:textId="6CC77BA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4CC1" w14:textId="3BDFC9F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8 (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5822C" w14:textId="13535B1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82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FA7B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E17864B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997CA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4F137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There is a long waiting list at the hospital to close my child's 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A99F8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5AF731" w14:textId="7FDAB68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CA0AD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E8D22" w14:textId="0499613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491F9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4D3C85" w14:textId="2BE5E53B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3</w:t>
            </w:r>
          </w:p>
        </w:tc>
      </w:tr>
      <w:tr w:rsidR="00426832" w:rsidRPr="00663DEB" w14:paraId="503970C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CC2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E28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346AD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F4B816" w14:textId="0B3249E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472459" w14:textId="234ADA9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4A23A7" w14:textId="09B1D13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4695C9" w14:textId="05B4017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21E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A8AAD8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88E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229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07F3C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206CAA" w14:textId="65A863C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4 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F59F42" w14:textId="0808C2A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EB7739" w14:textId="53214A9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49B426" w14:textId="3F36E08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70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10C1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87A351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94B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48C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3F57D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192492" w14:textId="3750E0A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9CFCF5" w14:textId="34C659C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A13007" w14:textId="386FFB1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BC3B1C" w14:textId="3B00979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6E5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92D0AC4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3DE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51A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My child is too shy to play with other children (reluc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B2D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0970D" w14:textId="20C46DD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9E1E" w14:textId="2AB5F5B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1E148" w14:textId="219F706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4EB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487DE" w14:textId="32FEB919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0</w:t>
            </w:r>
          </w:p>
        </w:tc>
      </w:tr>
      <w:tr w:rsidR="00426832" w:rsidRPr="00663DEB" w14:paraId="67B3D99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E71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D1D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3FE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B8B9D" w14:textId="7CA8D95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7C1D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B9E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D598" w14:textId="74A7C7D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1F9A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6A1B23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E9E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E72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DCC9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F9B72" w14:textId="63AA2AB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3A48" w14:textId="1236985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BC24" w14:textId="537DEE0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7EB4" w14:textId="21209E5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A02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D0F219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792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246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8AD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13005" w14:textId="7B68353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9 (5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BFD38" w14:textId="67CF751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E192B" w14:textId="1CCC176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87FEF" w14:textId="5CA988C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64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AA3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88C861A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88EEA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396BF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careful about my child playing with other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EFCC0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722412" w14:textId="6EF212E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9 (3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DE9AFB" w14:textId="57CB765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C8439" w14:textId="3386D1F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994E0F" w14:textId="5632216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5456A3" w14:textId="19923AA1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0</w:t>
            </w:r>
          </w:p>
        </w:tc>
      </w:tr>
      <w:tr w:rsidR="00426832" w:rsidRPr="00663DEB" w14:paraId="3AEF8B5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79F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255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9527C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4382A" w14:textId="5C389ED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8B7D8C" w14:textId="0331CAC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C38FB" w14:textId="283D5B7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02B5D9" w14:textId="54EA7A8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164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28F1824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B29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109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DA350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2FEBF0" w14:textId="426CB5B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1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7B0CBD" w14:textId="5F84DBD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A4821F" w14:textId="06F1B7B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0B731" w14:textId="0220E82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9F6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A74CC2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F6F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46E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254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27F68A" w14:textId="4377EF3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9 (3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2A08A9" w14:textId="6B22291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B3767" w14:textId="18903D9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93592" w14:textId="70978DA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47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02F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65AFDD1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B93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922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People discriminate against my child. (e.g. they cannot attend creche, school or play spo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CE5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384B1" w14:textId="01229B5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7721" w14:textId="27AEE1C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1E82" w14:textId="7B18627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1BD2" w14:textId="7186460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822C7" w14:textId="4D60984D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6</w:t>
            </w:r>
          </w:p>
        </w:tc>
      </w:tr>
      <w:tr w:rsidR="00426832" w:rsidRPr="00663DEB" w14:paraId="06DCDA8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066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8DB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23C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9C80" w14:textId="47399E9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97DE" w14:textId="0884C55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F06C" w14:textId="6892877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031BB" w14:textId="5863042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0AC3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06F90CE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7D2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F9E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8CA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CC2C" w14:textId="69A2D03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3 (4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25DDE" w14:textId="261AA0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FC17" w14:textId="668B41A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EF485" w14:textId="0761D1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35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56F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9E53A8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F13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EF0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9DE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7F83" w14:textId="4EADDED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1 (3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4AC72" w14:textId="7F4A5CF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3B73" w14:textId="62DDED9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80CC" w14:textId="76F07C9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52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D9A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CEB8461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02487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A3FD9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comfortable talking to anyone outside the clinic about having a child with a 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4542D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1B435" w14:textId="02E98D2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6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B0C06" w14:textId="54D9877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D939EB" w14:textId="382E6F5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8FAA09" w14:textId="68734E2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76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7B07EA" w14:textId="09705BC2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</w:tr>
      <w:tr w:rsidR="00426832" w:rsidRPr="00663DEB" w14:paraId="2C8031AD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7E6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880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87D82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7D0998" w14:textId="2A8A025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5DE7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954C2E" w14:textId="0B87903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987AB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CD6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D32660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8F5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E01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1B746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4D7246" w14:textId="6AB4E0C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25E5FC" w14:textId="381F243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4C672" w14:textId="1DBDB64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6DCB59" w14:textId="1206F9F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D73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24F88F8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756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069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430F8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B80EC0" w14:textId="30B064B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AD1F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F6A2A9" w14:textId="7A141D6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B1FB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D505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A0BE3C8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685D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14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received adequate stoma care train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ADCB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1756E" w14:textId="70B9450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8 (8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2AB7E" w14:textId="0E9AB99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D2E5" w14:textId="60CEED2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9 (8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C7808" w14:textId="7D6C274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88.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8067" w14:textId="6D502E54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4</w:t>
            </w:r>
          </w:p>
        </w:tc>
      </w:tr>
      <w:tr w:rsidR="00426832" w:rsidRPr="00663DEB" w14:paraId="5FBA4A5A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4CD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B8F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0A1B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9DC13" w14:textId="392C17F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ADE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7569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03F8" w14:textId="6BA0A06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0E4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9A371D3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3E0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880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4477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63D13" w14:textId="0C37177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FF7B" w14:textId="388C0DF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FC02" w14:textId="70009F7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A8E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670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1DAB5F7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5296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5BE77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was made aware of the social challenges of having a child with a stom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CC0A7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BA344C" w14:textId="62F3415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7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7522F2" w14:textId="291DC89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CA87DD" w14:textId="76A4647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CAFCFA" w14:textId="1BAE80B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76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57FEE8" w14:textId="159C97DF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7</w:t>
            </w:r>
          </w:p>
        </w:tc>
      </w:tr>
      <w:tr w:rsidR="00426832" w:rsidRPr="00663DEB" w14:paraId="7505052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39A9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BF9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97EB4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AC9B4" w14:textId="108BFC5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88EB55" w14:textId="655B661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92046" w14:textId="7E69A40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181C22" w14:textId="35C6888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242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0E7AD6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859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2AD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4D91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936C6" w14:textId="1C711AD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372798" w14:textId="3A1F2B2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F6A7A4" w14:textId="58C765D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8A2BF8" w14:textId="749AA77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D0C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7985C50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F27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484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The nurses working in the clinic know about stoma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AAD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61A61" w14:textId="6C169F0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2 (9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EC306" w14:textId="3AE0791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711B" w14:textId="5091FFD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1 (9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BEDEF" w14:textId="0C115D9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94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38F96" w14:textId="12AA8097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5</w:t>
            </w:r>
          </w:p>
        </w:tc>
      </w:tr>
      <w:tr w:rsidR="00426832" w:rsidRPr="00663DEB" w14:paraId="65ADA57F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A42F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497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092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5251" w14:textId="1140F6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0B5A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CBC4" w14:textId="043C60C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00F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A04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CA62E7B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2F3F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599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AC50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83B3" w14:textId="1B590CC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4D2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DD4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06C5" w14:textId="424B21E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97D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2DAD5659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51DA5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31CAD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f my child is admitted to the hospital for any reason, the ward nurses know about stoma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E88E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169249" w14:textId="575F7F7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5 (8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F6ACDF" w14:textId="05A8EF9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52C33F" w14:textId="3CFB352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8 (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1938BA" w14:textId="0C335B8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88.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A22689" w14:textId="3213DAB4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5</w:t>
            </w:r>
          </w:p>
        </w:tc>
      </w:tr>
      <w:tr w:rsidR="00426832" w:rsidRPr="00663DEB" w14:paraId="2DB785E4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6627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F3D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7302A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38A291" w14:textId="294B50F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C18AD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81EBD" w14:textId="496ED8E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C0212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F0E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3ADCDA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49A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677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41E0C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591F3D" w14:textId="3C84958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7 (1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10450B" w14:textId="4568191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5A7B1" w14:textId="4596FC5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EEBF8" w14:textId="4C5B7AE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F6B8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6DA4B79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3EF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E99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A2FC4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41E83" w14:textId="6C87064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03335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5BA2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53DF7C" w14:textId="130980A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660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8F2A1C9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346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4D1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The doctors working in the clinic know about stoma ca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919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836D4" w14:textId="6E9967F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1 (9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C4F35" w14:textId="0E379FF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AF8C" w14:textId="0700AA2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5B1C" w14:textId="3F8CC22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4 (87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256C" w14:textId="5D7A5D88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</w:t>
            </w:r>
          </w:p>
        </w:tc>
      </w:tr>
      <w:tr w:rsidR="00426832" w:rsidRPr="00663DEB" w14:paraId="2FBF0067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781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D86B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EB5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1CEFC" w14:textId="16015B8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E488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1389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5A324" w14:textId="4D20886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A0A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399B334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46E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1EA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F91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839A" w14:textId="741DD31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972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9250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8AE7" w14:textId="3739483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9D3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2291CFE5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7C872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5A35B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f my child is admitted to the hospital for any reason, the ward doctors know about stoma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B970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ECB4D" w14:textId="2B936A6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6 (8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7A334D" w14:textId="51669D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0EBADB" w14:textId="68ACAA2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8 (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235201" w14:textId="4308493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94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0DC029" w14:textId="3A630A9D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5</w:t>
            </w:r>
          </w:p>
        </w:tc>
      </w:tr>
      <w:tr w:rsidR="00426832" w:rsidRPr="00663DEB" w14:paraId="473CDF36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465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D37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4093B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6F51AF" w14:textId="2FEDEC3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9D72A1" w14:textId="558CECE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434BF9" w14:textId="1A682BD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C6863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E87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5972E16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024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FD6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4B71E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5E0BA0" w14:textId="296772A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0EF5C" w14:textId="00A5974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B8E63" w14:textId="6BA9643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25071" w14:textId="5C779C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EF2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4D24907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056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A46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sometimes receive different or confusing stoma care advice from health care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B92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8A314" w14:textId="73BAE6B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04C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5A102" w14:textId="6432A22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AB96" w14:textId="05835C5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5582" w14:textId="029CCCF8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5</w:t>
            </w:r>
          </w:p>
        </w:tc>
      </w:tr>
      <w:tr w:rsidR="00426832" w:rsidRPr="00663DEB" w14:paraId="4190E74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83B2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1339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D53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21EF" w14:textId="1B7ACCA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2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9E13" w14:textId="5109E1F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06FC" w14:textId="032F46A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C158" w14:textId="47B75BA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7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37F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5F92114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915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741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EE4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A017" w14:textId="6043D25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0 (7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D4FBA" w14:textId="24EA093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3CFA" w14:textId="417024C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83BAF" w14:textId="063F96B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76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5B8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9B51045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86D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FE7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8CCB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FBB3" w14:textId="5085118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ECCB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FF71" w14:textId="1BFEC40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864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AE0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1A64ECFD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3E285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9D920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I have stoma care at my local </w:t>
            </w:r>
            <w:proofErr w:type="gramStart"/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hospital</w:t>
            </w:r>
            <w:proofErr w:type="gramEnd"/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 and I don't need to travel to a big (academic)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F6FD6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63B4AE" w14:textId="17B34C2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73867" w14:textId="547C9D6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DB7BF2" w14:textId="4BAF453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2EB30D" w14:textId="1DFF562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97E624" w14:textId="38388EB3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2</w:t>
            </w:r>
          </w:p>
        </w:tc>
      </w:tr>
      <w:tr w:rsidR="00426832" w:rsidRPr="00663DEB" w14:paraId="4B83BCA4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6DC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D97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CA54D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689AF" w14:textId="6798E3B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7CF1E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588048" w14:textId="6F64E39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E3CC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34A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3E01CC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AE7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A626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1EBCD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FB517" w14:textId="0C7CA26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7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2E854" w14:textId="246E1A7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67C877" w14:textId="2EF9F5B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6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825113" w14:textId="46532C1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70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298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83E0CF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EEB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254D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EE027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2A1CA6" w14:textId="7FCF4F4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9D61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7C6CA" w14:textId="4F228B8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520C54" w14:textId="7B5071D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96E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CCE9E4F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435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BD0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t is expensive to travel to the hospital or clinic for stoma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35B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3AED" w14:textId="582B57B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4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5077" w14:textId="11D0B3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D22C" w14:textId="0E81A79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9E662" w14:textId="1F07DB2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58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815F2" w14:textId="6535B23B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0</w:t>
            </w:r>
          </w:p>
        </w:tc>
      </w:tr>
      <w:tr w:rsidR="00426832" w:rsidRPr="00663DEB" w14:paraId="07A55F87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1BC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B4C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D159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6A7E" w14:textId="0B6FF61D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1F32" w14:textId="614162D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7636" w14:textId="2478D32E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E689" w14:textId="4A4A4AB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 (11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BF2F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F250B4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776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E2C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08CB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FB17" w14:textId="1F219232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7 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45F53" w14:textId="65F24CB9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AEF2" w14:textId="1B7636C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951CF" w14:textId="211FC3B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282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7906F12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2D811A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BE76A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I </w:t>
            </w:r>
            <w:proofErr w:type="gramStart"/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have to</w:t>
            </w:r>
            <w:proofErr w:type="gramEnd"/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 spend extra money on stoma care products when I run out of prod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DB6F1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28214" w14:textId="5AA3F40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850B3D" w14:textId="5ED5CBB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CF210" w14:textId="4AF5328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AF0D8D" w14:textId="3B9F3E7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A7CDD6" w14:textId="16D3BB72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</w:tr>
      <w:tr w:rsidR="00426832" w:rsidRPr="00663DEB" w14:paraId="1D53935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1E7B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26F8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E76E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C42701" w14:textId="672CB05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1915ED" w14:textId="3875507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6AE04B" w14:textId="079CF02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2B63C2" w14:textId="2AB5B28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47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BA09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427D7C0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EAB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547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F1EE8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 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57E18B" w14:textId="178DCA6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9 (5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74760D" w14:textId="359A3BC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E1A16C" w14:textId="78F39515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FA77C2" w14:textId="33AB406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 (23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514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7D04CDF8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BB1D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239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am unable to work because of my child's 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A6DAB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09F9" w14:textId="4BD1F63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7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1488F" w14:textId="50E0B86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6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96B25" w14:textId="580E7E3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3213" w14:textId="3F0CCC1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47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CF41" w14:textId="6A20E7BC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2</w:t>
            </w:r>
          </w:p>
        </w:tc>
      </w:tr>
      <w:tr w:rsidR="00426832" w:rsidRPr="00663DEB" w14:paraId="333DF1BC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AFBC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96E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1694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37A3" w14:textId="68FD519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32B46" w14:textId="5930B8A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0C14" w14:textId="3D2960A6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C0141" w14:textId="776D82B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5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F7F8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0BA3E781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90E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3B4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81A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0D34" w14:textId="3F3B979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2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4633" w14:textId="6C336D3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0937" w14:textId="0BF1F6BB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9 (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5208" w14:textId="5C93214C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 (47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8C89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4EB9F604" w14:textId="77777777" w:rsidTr="0017698A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F4FE81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D46F0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 sometimes miss clinic appointments because I do not have money to tra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378E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31A284" w14:textId="137157C0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3453B6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C119C" w14:textId="7E400CE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BC52C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BFA216" w14:textId="08CA4B8B" w:rsidR="00426832" w:rsidRPr="00663DEB" w:rsidRDefault="00426832" w:rsidP="004268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4</w:t>
            </w:r>
          </w:p>
        </w:tc>
      </w:tr>
      <w:tr w:rsidR="00426832" w:rsidRPr="00663DEB" w14:paraId="00441568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D0F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7C70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F9832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EEA941" w14:textId="7A3B136A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 (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DFFC74" w14:textId="4764B72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E4BFD0" w14:textId="7DD23CEF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9F67F3" w14:textId="057895C3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 (29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C9DE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426832" w:rsidRPr="00663DEB" w14:paraId="37BAD4FE" w14:textId="77777777" w:rsidTr="0017698A">
        <w:trPr>
          <w:trHeight w:val="5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DC65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EF93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37BD4F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66508C" w14:textId="7E1613E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9 (7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2CE454" w14:textId="3006A2B8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01959" w14:textId="099D3501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5 (7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1932F8" w14:textId="6F0717C4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663DEB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 (70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FA14" w14:textId="77777777" w:rsidR="00426832" w:rsidRPr="00663DEB" w:rsidRDefault="00426832" w:rsidP="0042683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25D95810" w14:textId="77777777" w:rsidR="003B0BA0" w:rsidRDefault="003B0BA0"/>
    <w:sectPr w:rsidR="003B0BA0" w:rsidSect="00E1437E">
      <w:head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3ADA6" w14:textId="77777777" w:rsidR="00447A67" w:rsidRDefault="00447A67" w:rsidP="00220EF8">
      <w:pPr>
        <w:spacing w:line="240" w:lineRule="auto"/>
      </w:pPr>
      <w:r>
        <w:separator/>
      </w:r>
    </w:p>
  </w:endnote>
  <w:endnote w:type="continuationSeparator" w:id="0">
    <w:p w14:paraId="707CAD3C" w14:textId="77777777" w:rsidR="00447A67" w:rsidRDefault="00447A67" w:rsidP="00220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A9800" w14:textId="77777777" w:rsidR="00447A67" w:rsidRDefault="00447A67" w:rsidP="00220EF8">
      <w:pPr>
        <w:spacing w:line="240" w:lineRule="auto"/>
      </w:pPr>
      <w:r>
        <w:separator/>
      </w:r>
    </w:p>
  </w:footnote>
  <w:footnote w:type="continuationSeparator" w:id="0">
    <w:p w14:paraId="6245F34D" w14:textId="77777777" w:rsidR="00447A67" w:rsidRDefault="00447A67" w:rsidP="00220E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87FC3" w14:textId="77777777" w:rsidR="00220EF8" w:rsidRDefault="00220EF8">
    <w:pPr>
      <w:pStyle w:val="Header"/>
    </w:pPr>
  </w:p>
  <w:p w14:paraId="1094B2A9" w14:textId="77777777" w:rsidR="00220EF8" w:rsidRDefault="00220EF8">
    <w:pPr>
      <w:pStyle w:val="Header"/>
    </w:pPr>
  </w:p>
  <w:p w14:paraId="368232E4" w14:textId="77777777" w:rsidR="00220EF8" w:rsidRDefault="00220E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8B8"/>
    <w:multiLevelType w:val="multilevel"/>
    <w:tmpl w:val="6E08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E46C7"/>
    <w:multiLevelType w:val="hybridMultilevel"/>
    <w:tmpl w:val="13C0FD0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A2A2485"/>
    <w:multiLevelType w:val="hybridMultilevel"/>
    <w:tmpl w:val="5C746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051B3"/>
    <w:multiLevelType w:val="hybridMultilevel"/>
    <w:tmpl w:val="085AB882"/>
    <w:lvl w:ilvl="0" w:tplc="DF74F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462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180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04C0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521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62C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D0F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A65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840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6C37D00"/>
    <w:multiLevelType w:val="hybridMultilevel"/>
    <w:tmpl w:val="7938BB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261F6"/>
    <w:multiLevelType w:val="hybridMultilevel"/>
    <w:tmpl w:val="04F8E972"/>
    <w:lvl w:ilvl="0" w:tplc="68F6240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014" w:hanging="360"/>
      </w:pPr>
    </w:lvl>
    <w:lvl w:ilvl="2" w:tplc="1C09001B" w:tentative="1">
      <w:start w:val="1"/>
      <w:numFmt w:val="lowerRoman"/>
      <w:lvlText w:val="%3."/>
      <w:lvlJc w:val="right"/>
      <w:pPr>
        <w:ind w:left="1734" w:hanging="180"/>
      </w:pPr>
    </w:lvl>
    <w:lvl w:ilvl="3" w:tplc="1C09000F" w:tentative="1">
      <w:start w:val="1"/>
      <w:numFmt w:val="decimal"/>
      <w:lvlText w:val="%4."/>
      <w:lvlJc w:val="left"/>
      <w:pPr>
        <w:ind w:left="2454" w:hanging="360"/>
      </w:pPr>
    </w:lvl>
    <w:lvl w:ilvl="4" w:tplc="1C090019" w:tentative="1">
      <w:start w:val="1"/>
      <w:numFmt w:val="lowerLetter"/>
      <w:lvlText w:val="%5."/>
      <w:lvlJc w:val="left"/>
      <w:pPr>
        <w:ind w:left="3174" w:hanging="360"/>
      </w:pPr>
    </w:lvl>
    <w:lvl w:ilvl="5" w:tplc="1C09001B" w:tentative="1">
      <w:start w:val="1"/>
      <w:numFmt w:val="lowerRoman"/>
      <w:lvlText w:val="%6."/>
      <w:lvlJc w:val="right"/>
      <w:pPr>
        <w:ind w:left="3894" w:hanging="180"/>
      </w:pPr>
    </w:lvl>
    <w:lvl w:ilvl="6" w:tplc="1C09000F" w:tentative="1">
      <w:start w:val="1"/>
      <w:numFmt w:val="decimal"/>
      <w:lvlText w:val="%7."/>
      <w:lvlJc w:val="left"/>
      <w:pPr>
        <w:ind w:left="4614" w:hanging="360"/>
      </w:pPr>
    </w:lvl>
    <w:lvl w:ilvl="7" w:tplc="1C090019" w:tentative="1">
      <w:start w:val="1"/>
      <w:numFmt w:val="lowerLetter"/>
      <w:lvlText w:val="%8."/>
      <w:lvlJc w:val="left"/>
      <w:pPr>
        <w:ind w:left="5334" w:hanging="360"/>
      </w:pPr>
    </w:lvl>
    <w:lvl w:ilvl="8" w:tplc="1C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6" w15:restartNumberingAfterBreak="0">
    <w:nsid w:val="50C90821"/>
    <w:multiLevelType w:val="hybridMultilevel"/>
    <w:tmpl w:val="39F4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C75348"/>
    <w:multiLevelType w:val="hybridMultilevel"/>
    <w:tmpl w:val="572CBFBC"/>
    <w:lvl w:ilvl="0" w:tplc="7CBCA4C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942811"/>
    <w:multiLevelType w:val="hybridMultilevel"/>
    <w:tmpl w:val="B82AC6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5526CD"/>
    <w:multiLevelType w:val="hybridMultilevel"/>
    <w:tmpl w:val="9D70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814D79"/>
    <w:multiLevelType w:val="hybridMultilevel"/>
    <w:tmpl w:val="A0F088E2"/>
    <w:lvl w:ilvl="0" w:tplc="AC863A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34BB04"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E63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0AF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4A2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102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96E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0A3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27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64869537">
    <w:abstractNumId w:val="5"/>
  </w:num>
  <w:num w:numId="2" w16cid:durableId="354577438">
    <w:abstractNumId w:val="9"/>
  </w:num>
  <w:num w:numId="3" w16cid:durableId="242227551">
    <w:abstractNumId w:val="1"/>
  </w:num>
  <w:num w:numId="4" w16cid:durableId="112753347">
    <w:abstractNumId w:val="6"/>
  </w:num>
  <w:num w:numId="5" w16cid:durableId="1822498707">
    <w:abstractNumId w:val="2"/>
  </w:num>
  <w:num w:numId="6" w16cid:durableId="224949785">
    <w:abstractNumId w:val="10"/>
  </w:num>
  <w:num w:numId="7" w16cid:durableId="692388280">
    <w:abstractNumId w:val="4"/>
  </w:num>
  <w:num w:numId="8" w16cid:durableId="1673756045">
    <w:abstractNumId w:val="3"/>
  </w:num>
  <w:num w:numId="9" w16cid:durableId="1188056598">
    <w:abstractNumId w:val="8"/>
  </w:num>
  <w:num w:numId="10" w16cid:durableId="98258247">
    <w:abstractNumId w:val="0"/>
  </w:num>
  <w:num w:numId="11" w16cid:durableId="7860000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11"/>
    <w:rsid w:val="000620AB"/>
    <w:rsid w:val="000A4FD9"/>
    <w:rsid w:val="000C2EE0"/>
    <w:rsid w:val="000F0A20"/>
    <w:rsid w:val="0012466B"/>
    <w:rsid w:val="001D5263"/>
    <w:rsid w:val="00220EF8"/>
    <w:rsid w:val="00223149"/>
    <w:rsid w:val="0023663E"/>
    <w:rsid w:val="002922FD"/>
    <w:rsid w:val="002E6C84"/>
    <w:rsid w:val="00346C8B"/>
    <w:rsid w:val="003B0BA0"/>
    <w:rsid w:val="00423BFC"/>
    <w:rsid w:val="00426832"/>
    <w:rsid w:val="00447A67"/>
    <w:rsid w:val="004C4A80"/>
    <w:rsid w:val="004C6153"/>
    <w:rsid w:val="005722B4"/>
    <w:rsid w:val="005C3BE6"/>
    <w:rsid w:val="00663DEB"/>
    <w:rsid w:val="006C1E24"/>
    <w:rsid w:val="00727011"/>
    <w:rsid w:val="00751B75"/>
    <w:rsid w:val="00882119"/>
    <w:rsid w:val="008B0235"/>
    <w:rsid w:val="00920B0F"/>
    <w:rsid w:val="009332DA"/>
    <w:rsid w:val="00986059"/>
    <w:rsid w:val="009B594F"/>
    <w:rsid w:val="00A0140F"/>
    <w:rsid w:val="00AB411A"/>
    <w:rsid w:val="00AE3D28"/>
    <w:rsid w:val="00B20FCA"/>
    <w:rsid w:val="00BD689D"/>
    <w:rsid w:val="00C35784"/>
    <w:rsid w:val="00C85153"/>
    <w:rsid w:val="00CA02AF"/>
    <w:rsid w:val="00DA273D"/>
    <w:rsid w:val="00E1437E"/>
    <w:rsid w:val="00FE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C92B5"/>
  <w15:chartTrackingRefBased/>
  <w15:docId w15:val="{38125AD5-F3F6-4D00-BE6D-317BBB7F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01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0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0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0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0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0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0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0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0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0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0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0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01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270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01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7011"/>
    <w:rPr>
      <w:color w:val="666666"/>
    </w:rPr>
  </w:style>
  <w:style w:type="paragraph" w:styleId="Revision">
    <w:name w:val="Revision"/>
    <w:hidden/>
    <w:uiPriority w:val="99"/>
    <w:semiHidden/>
    <w:rsid w:val="0072701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7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011"/>
    <w:rPr>
      <w:rFonts w:ascii="Arial" w:eastAsia="Arial" w:hAnsi="Arial" w:cs="Arial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011"/>
    <w:rPr>
      <w:rFonts w:ascii="Arial" w:eastAsia="Arial" w:hAnsi="Arial" w:cs="Arial"/>
      <w:b/>
      <w:bCs/>
      <w:kern w:val="0"/>
      <w:sz w:val="20"/>
      <w:szCs w:val="2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70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011"/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70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011"/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27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27011"/>
    <w:rPr>
      <w:color w:val="800080"/>
      <w:u w:val="single"/>
    </w:rPr>
  </w:style>
  <w:style w:type="paragraph" w:customStyle="1" w:styleId="msonormal0">
    <w:name w:val="msonormal"/>
    <w:basedOn w:val="Normal"/>
    <w:rsid w:val="00727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5">
    <w:name w:val="xl65"/>
    <w:basedOn w:val="Normal"/>
    <w:rsid w:val="0072701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6">
    <w:name w:val="xl66"/>
    <w:basedOn w:val="Normal"/>
    <w:rsid w:val="00727011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7">
    <w:name w:val="xl67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68">
    <w:name w:val="xl68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69">
    <w:name w:val="xl69"/>
    <w:basedOn w:val="Normal"/>
    <w:rsid w:val="0072701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0">
    <w:name w:val="xl70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1">
    <w:name w:val="xl71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2">
    <w:name w:val="xl72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3">
    <w:name w:val="xl73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4">
    <w:name w:val="xl74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5">
    <w:name w:val="xl75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6">
    <w:name w:val="xl76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63">
    <w:name w:val="xl63"/>
    <w:basedOn w:val="Normal"/>
    <w:rsid w:val="0072701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4">
    <w:name w:val="xl64"/>
    <w:basedOn w:val="Normal"/>
    <w:rsid w:val="00727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6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an straten</dc:creator>
  <cp:keywords/>
  <dc:description/>
  <cp:lastModifiedBy>stephanie van straten</cp:lastModifiedBy>
  <cp:revision>2</cp:revision>
  <dcterms:created xsi:type="dcterms:W3CDTF">2026-03-31T20:10:00Z</dcterms:created>
  <dcterms:modified xsi:type="dcterms:W3CDTF">2026-03-31T20:10:00Z</dcterms:modified>
</cp:coreProperties>
</file>